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6EC42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9" w:lineRule="auto"/>
        <w:ind w:left="1423" w:right="1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RECORD statement for pharmacoepidemiology (RECORD-PE) checklist of items,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xtended  from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STROBE and RECORD statements, which should be reported in non-interventional  </w:t>
      </w:r>
    </w:p>
    <w:p w14:paraId="33D28821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40" w:lineRule="auto"/>
        <w:ind w:left="141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armacoepidemiologica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tudies using routinely collected health data</w:t>
      </w:r>
    </w:p>
    <w:p w14:paraId="59859774" w14:textId="77777777" w:rsidR="0021289F" w:rsidRDefault="0021289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40" w:lineRule="auto"/>
        <w:ind w:left="1419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7485619" w14:textId="2A12FF32" w:rsidR="0021289F" w:rsidRDefault="0021289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40" w:lineRule="auto"/>
        <w:ind w:left="141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udy name: </w:t>
      </w:r>
      <w:r w:rsidRPr="0021289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Comparative safety and effectiveness of apixaban and rivaroxaban for treatment of cancer-associated venous thromboembolism: A retrospective cohort study</w:t>
      </w:r>
    </w:p>
    <w:p w14:paraId="44EDBB36" w14:textId="77777777" w:rsidR="0021289F" w:rsidRDefault="0021289F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" w:line="240" w:lineRule="auto"/>
        <w:ind w:left="1419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"/>
        <w:tblW w:w="1218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9"/>
        <w:gridCol w:w="3684"/>
        <w:gridCol w:w="3118"/>
        <w:gridCol w:w="3538"/>
        <w:gridCol w:w="993"/>
      </w:tblGrid>
      <w:tr w:rsidR="00D16B52" w14:paraId="0849862D" w14:textId="77777777">
        <w:trPr>
          <w:trHeight w:val="561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D200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tem  </w:t>
            </w:r>
          </w:p>
          <w:p w14:paraId="28833FD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48F3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STROBE items 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293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CORD items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7D15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RECORD-PE items 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A0F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age  </w:t>
            </w:r>
          </w:p>
          <w:p w14:paraId="66272F2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</w:tr>
      <w:tr w:rsidR="00D16B52" w14:paraId="17FE0F94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D220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Title and abstract</w:t>
            </w:r>
          </w:p>
        </w:tc>
      </w:tr>
      <w:tr w:rsidR="00D16B52" w14:paraId="22ED4227" w14:textId="77777777">
        <w:trPr>
          <w:trHeight w:val="2769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4F6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C89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7" w:right="461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Indicate the study’s design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  commonl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used term in the title 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abstrac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 </w:t>
            </w:r>
          </w:p>
          <w:p w14:paraId="789194A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31" w:lineRule="auto"/>
              <w:ind w:left="120" w:right="223" w:firstLine="2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b) Provide in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strac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formative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alanced summary of what wa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one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hat was found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0F3A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55" w:firstLine="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.1: The type of data used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specifi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the title or abstract.  When possible, the name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databas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used should be included. 1.2: If applicable,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ographical  reg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d timeframe withi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hich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 took place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repor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the title or abstract. 1.3: If linkage betwee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tabases  wa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nducted for the study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is  shou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e clearly stated in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itle  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bstract.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586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F5D5C" w14:textId="09165C4A" w:rsidR="00B67294" w:rsidRDefault="002720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bstract, paragraph 1, 2</w:t>
            </w:r>
          </w:p>
        </w:tc>
      </w:tr>
      <w:tr w:rsidR="00D16B52" w14:paraId="09948DEE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A0B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Introduction</w:t>
            </w:r>
          </w:p>
        </w:tc>
      </w:tr>
      <w:tr w:rsidR="00D16B52" w14:paraId="0F7FF005" w14:textId="77777777">
        <w:trPr>
          <w:trHeight w:val="239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9EF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ackground rationale</w:t>
            </w:r>
          </w:p>
        </w:tc>
      </w:tr>
      <w:tr w:rsidR="00D16B52" w14:paraId="6109ADBA" w14:textId="77777777">
        <w:trPr>
          <w:trHeight w:val="69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9DE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BF2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490" w:firstLine="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xplain the scientific backgrou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rational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or the investig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ing  repor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C8E9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0D8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D9FF" w14:textId="0DA1E7CC" w:rsidR="00D16B52" w:rsidRDefault="00B672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troduction</w:t>
            </w:r>
            <w:r w:rsidR="002720B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paragraph 1-5</w:t>
            </w:r>
          </w:p>
        </w:tc>
      </w:tr>
      <w:tr w:rsidR="00D16B52" w14:paraId="70671879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AB3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bjectives</w:t>
            </w:r>
          </w:p>
        </w:tc>
      </w:tr>
      <w:tr w:rsidR="00D16B52" w14:paraId="245BBB71" w14:textId="77777777">
        <w:trPr>
          <w:trHeight w:val="47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2BC5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3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1C1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396" w:firstLine="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State specific objectives, includ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y  prespecifi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hypotheses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5B7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83F9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C6496" w14:textId="5E9242B9" w:rsidR="00D16B52" w:rsidRDefault="00B672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troduction</w:t>
            </w:r>
            <w:r w:rsidR="002720B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paragraph 5</w:t>
            </w:r>
          </w:p>
        </w:tc>
      </w:tr>
      <w:tr w:rsidR="00D16B52" w14:paraId="25A0F2BC" w14:textId="77777777">
        <w:trPr>
          <w:trHeight w:val="239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2959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Methods</w:t>
            </w:r>
          </w:p>
        </w:tc>
      </w:tr>
      <w:tr w:rsidR="00D16B52" w14:paraId="7739762F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D0F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design</w:t>
            </w:r>
          </w:p>
        </w:tc>
      </w:tr>
      <w:tr w:rsidR="00D16B52" w14:paraId="5F37D24C" w14:textId="77777777">
        <w:trPr>
          <w:trHeight w:val="185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7DCD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FF00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5" w:right="11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Present key elements of study desig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arly  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he paper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756B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8A2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4" w:right="19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.a: Include details of the specif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 desig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and its features) and repor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u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multiple designs if used. </w:t>
            </w:r>
          </w:p>
          <w:p w14:paraId="6CBF455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.b: The use of a diagram(s) is  </w:t>
            </w:r>
          </w:p>
          <w:p w14:paraId="00D53EB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105" w:hanging="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recommended to illustrate key aspec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 design(s), includin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osure,  washou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lag and observ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riods,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variate definitions as relevant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34EAE" w14:textId="61481511" w:rsidR="00D16B52" w:rsidRDefault="002720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4.a: </w:t>
            </w:r>
            <w:r w:rsidR="00B6729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</w:t>
            </w: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aragraph 1</w:t>
            </w:r>
          </w:p>
          <w:p w14:paraId="014123D2" w14:textId="77777777" w:rsidR="002720B5" w:rsidRDefault="002720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  <w:p w14:paraId="0FD45118" w14:textId="6937E256" w:rsidR="002720B5" w:rsidRDefault="002720B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.b: Methods, paragraph 2 (S1 Fig)</w:t>
            </w:r>
          </w:p>
        </w:tc>
      </w:tr>
      <w:tr w:rsidR="00D16B52" w14:paraId="327AACB1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B850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>Setting</w:t>
            </w:r>
          </w:p>
        </w:tc>
      </w:tr>
      <w:tr w:rsidR="00D16B52" w14:paraId="25BBB2EB" w14:textId="77777777">
        <w:trPr>
          <w:trHeight w:val="92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CBA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5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BF3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115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escribe the setting, location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releva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ates, including period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recruitm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exposure, follow-up,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ta  collec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F93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BBB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6EE9" w14:textId="2B1D09E8" w:rsidR="00D16B52" w:rsidRDefault="00B672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Methods, </w:t>
            </w:r>
            <w:r w:rsidR="002720B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agraph 1-3</w:t>
            </w:r>
          </w:p>
        </w:tc>
      </w:tr>
      <w:tr w:rsidR="00D16B52" w14:paraId="1BA3BD47" w14:textId="77777777">
        <w:trPr>
          <w:trHeight w:val="239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BA5C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ticipants</w:t>
            </w:r>
          </w:p>
        </w:tc>
      </w:tr>
      <w:tr w:rsidR="00D16B52" w14:paraId="6331F39E" w14:textId="77777777">
        <w:trPr>
          <w:trHeight w:val="3691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11B8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79A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72" w:firstLine="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Cohort study—give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ligibility  criteri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and the sources and method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selec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participants. Describ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 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ollow-up. Case-control study—giv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eligibi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riteria, and the sourc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metho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case ascertainment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trol  selec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Give the rationale fo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oice 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ases and controls. Cro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ctional  stud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give the eligibility criteria,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sourc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d methods of selec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participa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550A446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31" w:lineRule="auto"/>
              <w:ind w:left="117" w:right="84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b) Cohort study—for match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ies,  giv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atching criteria and numbe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expos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d unexposed. Case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trol  stud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for matched studies, give matching 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EEE8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.1: The methods of study  </w:t>
            </w:r>
          </w:p>
          <w:p w14:paraId="3A40582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13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population selection (such a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des  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lgorithms used t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dentify  participa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) should be lis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  detai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If this is not possible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  explana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hould be provided. 6.2: Any validation studies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cod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r algorithms used t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lect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opulation should be  </w:t>
            </w:r>
          </w:p>
          <w:p w14:paraId="5181A33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referenced. If validation was  </w:t>
            </w:r>
          </w:p>
          <w:p w14:paraId="756005F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382" w:firstLine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onducted for this study an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 publish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elsewhere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tailed  metho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d results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provi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7FD0E3E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8" w:right="84" w:firstLine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.3: If the stud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volv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linkag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databas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consider use of a flow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366B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5" w:right="60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6.1.a: Describe the study entr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iteria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he order in which these criteri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re  appli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o identify the study population.  Specify whether only users wit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  specifi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dication were includ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wheth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atients were allowed t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nter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 population once or 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ultiple  entri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ere permitted. Se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lanatory  docum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or guidance rel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  match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esigns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74514" w14:textId="1B67D4CC" w:rsidR="00D16B52" w:rsidRDefault="00C16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1-7</w:t>
            </w:r>
          </w:p>
        </w:tc>
      </w:tr>
    </w:tbl>
    <w:p w14:paraId="0E5BEF0F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7EED32F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0"/>
        <w:tblW w:w="1218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9"/>
        <w:gridCol w:w="3684"/>
        <w:gridCol w:w="3118"/>
        <w:gridCol w:w="3538"/>
        <w:gridCol w:w="993"/>
      </w:tblGrid>
      <w:tr w:rsidR="00D16B52" w14:paraId="330F9F19" w14:textId="77777777">
        <w:trPr>
          <w:trHeight w:val="1159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8AFE2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23A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17" w:right="44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riteria and the number of control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er  ca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94F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118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iagram or other graphica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splay  t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emonstrate the dat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inkage  proces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including the numbe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individual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ith linked data a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ach  st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9264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9D010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16B52" w14:paraId="27E9D8D9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5F2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Variables</w:t>
            </w:r>
          </w:p>
        </w:tc>
      </w:tr>
      <w:tr w:rsidR="00D16B52" w14:paraId="45DA6156" w14:textId="77777777">
        <w:trPr>
          <w:trHeight w:val="576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0BE8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7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ABFC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221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learly define all outcom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osures,  predictor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potential confounder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effec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odifiers. Give diagnostic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riteria,  i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pplicable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CE52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0" w:right="317" w:hanging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: A complete list of cod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algorithm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used to classify  </w:t>
            </w:r>
          </w:p>
          <w:p w14:paraId="6D9EEBA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0" w:lineRule="auto"/>
              <w:ind w:left="113" w:right="149" w:firstLine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osur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outcom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founders,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effect modifiers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provi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If these cannot be  </w:t>
            </w:r>
          </w:p>
          <w:p w14:paraId="04C3E07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31" w:lineRule="auto"/>
              <w:ind w:left="113" w:right="19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reported, an explanation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provi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69A2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8" w:right="293" w:hanging="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a: Describe how the drug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osure  defini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as developed. </w:t>
            </w:r>
          </w:p>
          <w:p w14:paraId="6BD5C0F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0" w:lineRule="auto"/>
              <w:ind w:left="115" w:right="4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b: Specify the data sourc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om  whic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rug exposure inform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or  individual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as obtained. </w:t>
            </w:r>
          </w:p>
          <w:p w14:paraId="0258669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30" w:lineRule="auto"/>
              <w:ind w:left="113" w:right="113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7.1.c: Describe the time window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)  dur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hich an individual i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sidered  expos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o the drug(s). The rational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or  select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 particular tim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indow  shou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e provided. The exten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potenti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left truncation or left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ensoring  shou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e specified. </w:t>
            </w:r>
          </w:p>
          <w:p w14:paraId="1463DAB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0" w:lineRule="auto"/>
              <w:ind w:left="117" w:right="6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d: Justify how events are attribu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  curr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prior, ever, or cumulativ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rug  exposu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55CA52A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" w:line="231" w:lineRule="auto"/>
              <w:ind w:left="113" w:right="336" w:firstLine="2"/>
              <w:jc w:val="both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e: When examining drug dos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risk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ttribution, describe how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urrent,  historic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r time on therapy are  </w:t>
            </w:r>
          </w:p>
          <w:p w14:paraId="4DD0EB8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40" w:lineRule="auto"/>
              <w:ind w:left="11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onsidered. </w:t>
            </w:r>
          </w:p>
          <w:p w14:paraId="62E7F88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22" w:right="480" w:hanging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f: Use of any comparat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roups  shoul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e outlined and justified. </w:t>
            </w:r>
          </w:p>
          <w:p w14:paraId="78370BA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3" w:right="194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7.1.g: Outline the approach us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  handl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dividuals with more tha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ne  releva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rug exposure during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 perio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8B49" w14:textId="409CA624" w:rsidR="00D16B52" w:rsidRDefault="00C16A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1-7</w:t>
            </w:r>
          </w:p>
        </w:tc>
      </w:tr>
      <w:tr w:rsidR="00D16B52" w14:paraId="360C4EFE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F6C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ta sources/measurement</w:t>
            </w:r>
          </w:p>
        </w:tc>
      </w:tr>
      <w:tr w:rsidR="00D16B52" w14:paraId="78534486" w14:textId="77777777">
        <w:trPr>
          <w:trHeight w:val="1159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352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BD1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28" w:lineRule="auto"/>
              <w:ind w:left="118" w:right="184" w:hanging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For each variable of interest, giv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ources 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ata and details of methods of  </w:t>
            </w:r>
          </w:p>
          <w:p w14:paraId="154DE89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231" w:lineRule="auto"/>
              <w:ind w:left="115" w:right="357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ssessment (measurement)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scribe  comparabi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assessment method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f  the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s more than one group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1668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87D8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211" w:firstLine="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8.a: Describe the healthcare system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mechanism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or generating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rug  exposu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ecords. Specify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re  sett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which the drug(s)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terest  wa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rescribed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7382" w14:textId="3D6C3D37" w:rsidR="00D16B52" w:rsidRDefault="00B672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Methods, </w:t>
            </w:r>
            <w:r w:rsidR="00C16ABC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agraph 2</w:t>
            </w:r>
            <w:r w:rsidR="001825C8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3</w:t>
            </w:r>
          </w:p>
        </w:tc>
      </w:tr>
      <w:tr w:rsidR="00D16B52" w14:paraId="0D076021" w14:textId="77777777">
        <w:trPr>
          <w:trHeight w:val="239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8C41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as</w:t>
            </w:r>
          </w:p>
        </w:tc>
      </w:tr>
      <w:tr w:rsidR="00D16B52" w14:paraId="384C3B3A" w14:textId="77777777">
        <w:trPr>
          <w:trHeight w:val="47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F872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9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214E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2" w:right="295" w:hanging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escribe any efforts to addre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otential  sourc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bias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9B5D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E37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E93B" w14:textId="68465F33" w:rsidR="00D16B52" w:rsidRDefault="00182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8-10</w:t>
            </w:r>
          </w:p>
        </w:tc>
      </w:tr>
      <w:tr w:rsidR="00D16B52" w14:paraId="23D71D9B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F2C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size</w:t>
            </w:r>
          </w:p>
        </w:tc>
      </w:tr>
      <w:tr w:rsidR="00D16B52" w14:paraId="5FFA68D3" w14:textId="77777777">
        <w:trPr>
          <w:trHeight w:val="239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77E3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0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61E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xplain how the study siz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as arriv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t. 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528D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D999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7154" w14:textId="7C70A62C" w:rsidR="00D16B52" w:rsidRDefault="00182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8-10, Results, paragraph 1</w:t>
            </w:r>
          </w:p>
        </w:tc>
      </w:tr>
      <w:tr w:rsidR="00D16B52" w14:paraId="6694D248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4412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Quantitative variables</w:t>
            </w:r>
          </w:p>
        </w:tc>
      </w:tr>
      <w:tr w:rsidR="00D16B52" w14:paraId="2DD9BE54" w14:textId="77777777">
        <w:trPr>
          <w:trHeight w:val="92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EED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1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DBFE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4" w:right="30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xplain how quantitative variabl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re  handl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alys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I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pplicable,  describ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hich groupings wer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hosen,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hy.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39F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6BA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ADFD4" w14:textId="7AB8265A" w:rsidR="00D16B52" w:rsidRDefault="00182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8-10</w:t>
            </w:r>
          </w:p>
        </w:tc>
      </w:tr>
      <w:tr w:rsidR="00D16B52" w14:paraId="3C1D7F47" w14:textId="77777777">
        <w:trPr>
          <w:trHeight w:val="240"/>
        </w:trPr>
        <w:tc>
          <w:tcPr>
            <w:tcW w:w="121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76F1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atistical methods</w:t>
            </w:r>
          </w:p>
        </w:tc>
      </w:tr>
      <w:tr w:rsidR="00D16B52" w14:paraId="2B23EFBB" w14:textId="77777777">
        <w:trPr>
          <w:trHeight w:val="2769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889E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12 </w:t>
            </w:r>
          </w:p>
        </w:tc>
        <w:tc>
          <w:tcPr>
            <w:tcW w:w="36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03FB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5" w:right="706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Describe all statistica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 includ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hose used to contro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or  confound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3858F13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28" w:lineRule="auto"/>
              <w:ind w:left="122" w:right="11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b) Describ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y methods used to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amine  subgroup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d interactions. </w:t>
            </w:r>
          </w:p>
          <w:p w14:paraId="472A015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" w:line="231" w:lineRule="auto"/>
              <w:ind w:left="120" w:right="739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c) Explain how missing dat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re  address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3181B827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 w:line="230" w:lineRule="auto"/>
              <w:ind w:left="114" w:right="135" w:firstLine="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d) Cohort study—if applicable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lain  how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loss to follow-up was addressed.  Case-control study—if applicable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plain  how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tching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ases and control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as  address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Cross sectional study—if </w:t>
            </w:r>
          </w:p>
        </w:tc>
        <w:tc>
          <w:tcPr>
            <w:tcW w:w="31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7254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8E94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254" w:firstLine="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.1.a: Describe the methods us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  evalu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whether the assumption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ave  bee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et. </w:t>
            </w:r>
          </w:p>
          <w:p w14:paraId="16C9ACF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0" w:lineRule="auto"/>
              <w:ind w:left="115" w:right="334" w:firstLine="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.1.b: Describe and justify the us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multipl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esigns, design featur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  analytic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pproaches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E7D90" w14:textId="09561CB0" w:rsidR="00D16B52" w:rsidRDefault="00182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8</w:t>
            </w:r>
          </w:p>
        </w:tc>
      </w:tr>
    </w:tbl>
    <w:p w14:paraId="1CB09A6C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E20F1A2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1"/>
        <w:tblW w:w="1218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9"/>
        <w:gridCol w:w="3684"/>
        <w:gridCol w:w="3118"/>
        <w:gridCol w:w="3538"/>
        <w:gridCol w:w="993"/>
      </w:tblGrid>
      <w:tr w:rsidR="00D16B52" w14:paraId="09B369A5" w14:textId="77777777" w:rsidTr="0070276F">
        <w:trPr>
          <w:trHeight w:val="69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2A9DF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979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379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pplicable, describe analytica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  tak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ccount of sampling strategy. (e) Describe any sensitivity analyse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2816D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EDB8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B6B61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16B52" w14:paraId="6D8578B7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886B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ta access and cleaning methods</w:t>
            </w:r>
          </w:p>
        </w:tc>
      </w:tr>
      <w:tr w:rsidR="00D16B52" w14:paraId="7F9A80E9" w14:textId="77777777" w:rsidTr="0070276F">
        <w:trPr>
          <w:trHeight w:val="185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4FAF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D02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C875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4" w:right="262" w:firstLine="2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.1: Authors should describ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ext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o which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vestigators  ha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ccess to the database  </w:t>
            </w:r>
          </w:p>
          <w:p w14:paraId="19E1BA8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3" w:right="17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population used to create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 popula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03BE7CC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31" w:lineRule="auto"/>
              <w:ind w:left="115" w:right="358" w:firstLine="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.2: Authors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vide  informa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n the dat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leaning  method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used in the study.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6AC8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5C2B" w14:textId="580FD8BD" w:rsidR="00D16B52" w:rsidRDefault="001825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ethods, paragraph 8</w:t>
            </w:r>
          </w:p>
        </w:tc>
      </w:tr>
      <w:tr w:rsidR="00D16B52" w14:paraId="568D9645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059B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inkage</w:t>
            </w:r>
          </w:p>
        </w:tc>
      </w:tr>
      <w:tr w:rsidR="00D16B52" w14:paraId="373BD90B" w14:textId="77777777" w:rsidTr="0070276F">
        <w:trPr>
          <w:trHeight w:val="162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AD09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CEF3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0D1C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190" w:firstLine="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2.3: State whethe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 inclu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erson level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stitutional  leve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or other data linkag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ross  tw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r more databases. The  </w:t>
            </w:r>
          </w:p>
          <w:p w14:paraId="398C111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3" w:right="55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methods of linkage and method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linkag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quality evaluation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e  provi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769E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B91F" w14:textId="46D7B15D" w:rsidR="00D16B52" w:rsidRDefault="003D1E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ot applicable</w:t>
            </w:r>
          </w:p>
        </w:tc>
      </w:tr>
      <w:tr w:rsidR="00D16B52" w14:paraId="06AC1363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3B5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Results</w:t>
            </w:r>
          </w:p>
        </w:tc>
      </w:tr>
      <w:tr w:rsidR="00D16B52" w14:paraId="01878ED8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841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ticipants</w:t>
            </w:r>
          </w:p>
        </w:tc>
      </w:tr>
      <w:tr w:rsidR="00D16B52" w14:paraId="4A9369AC" w14:textId="77777777" w:rsidTr="0070276F">
        <w:trPr>
          <w:trHeight w:val="207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A1F3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3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4CAE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324" w:firstLine="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Report the numbers of individual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  eac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age of the study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umbers  potentiall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eligible, examined for  </w:t>
            </w:r>
          </w:p>
          <w:p w14:paraId="129A0819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31" w:lineRule="auto"/>
              <w:ind w:left="115" w:right="178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ligibility, confirmed eligible, includ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, completing follow-up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and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alysed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). </w:t>
            </w:r>
          </w:p>
          <w:p w14:paraId="3A354F5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" w:line="231" w:lineRule="auto"/>
              <w:ind w:left="117" w:right="296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b) Give reasons for non-particip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t  eac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age. </w:t>
            </w:r>
          </w:p>
          <w:p w14:paraId="2A30C506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c) Consider use of a flow diagram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2E8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3.1: Describe in detail the  </w:t>
            </w:r>
          </w:p>
          <w:p w14:paraId="111DB9F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5" w:right="55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selection of the individual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cluded  i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he study (that is, study  </w:t>
            </w:r>
          </w:p>
          <w:p w14:paraId="3C749518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230" w:lineRule="auto"/>
              <w:ind w:left="113" w:right="132" w:hanging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population selection)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cluding  filter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ased on data quality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ata  availabil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and linkage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selec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includ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dividuals  ca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e described in the text 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y  mean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the study flow diagram.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9B6C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790B" w14:textId="19F323BD" w:rsidR="00D16B52" w:rsidRDefault="003D1E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ults</w:t>
            </w:r>
            <w:r w:rsidR="007027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paragraph 1</w:t>
            </w:r>
          </w:p>
        </w:tc>
      </w:tr>
      <w:tr w:rsidR="00D16B52" w14:paraId="6B8BA530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9BAB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escriptive data</w:t>
            </w:r>
          </w:p>
        </w:tc>
      </w:tr>
      <w:tr w:rsidR="00D16B52" w14:paraId="2E55BAD3" w14:textId="77777777" w:rsidTr="0070276F">
        <w:trPr>
          <w:trHeight w:val="208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059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14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718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2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Give characteristics of study  </w:t>
            </w:r>
          </w:p>
          <w:p w14:paraId="4D9E35E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2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ticipan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demographic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linical,  soci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) and information on exposur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potenti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nfounders. </w:t>
            </w:r>
          </w:p>
          <w:p w14:paraId="4987E40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0" w:lineRule="auto"/>
              <w:ind w:left="115" w:right="441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b) Indicate the number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articipants  wit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missing data for each variabl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interes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7D43779E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5" w:right="305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c) Cohort study—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ummari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ollow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up  tim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average and total amount)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0E68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B150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2AB8" w14:textId="71CB0CC5" w:rsidR="00D16B52" w:rsidRDefault="003D1E8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ults</w:t>
            </w:r>
            <w:r w:rsidR="0070276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paragraph 1-3</w:t>
            </w:r>
          </w:p>
        </w:tc>
      </w:tr>
      <w:tr w:rsidR="00D16B52" w14:paraId="0134C970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EC5F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utcome data</w:t>
            </w:r>
          </w:p>
        </w:tc>
      </w:tr>
      <w:tr w:rsidR="00D16B52" w14:paraId="779D4FAD" w14:textId="77777777" w:rsidTr="0070276F">
        <w:trPr>
          <w:trHeight w:val="162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087C1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5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4EE8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113" w:firstLine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ohort study—report numbers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utcome  even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r summary measures over time.  Case-control study—report number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  eac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exposure category, 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ummary  measur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exposure. Cro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ectional  stud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report number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utcom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vents  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ummary measure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6AB2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9EF7A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F9BB" w14:textId="3DEDB782" w:rsidR="00D16B52" w:rsidRDefault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ults, paragraph 4-6</w:t>
            </w:r>
          </w:p>
        </w:tc>
      </w:tr>
      <w:tr w:rsidR="00D16B52" w14:paraId="3AF829EC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8A65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in results</w:t>
            </w:r>
          </w:p>
        </w:tc>
      </w:tr>
      <w:tr w:rsidR="0070276F" w14:paraId="5F0552F2" w14:textId="77777777" w:rsidTr="0070276F">
        <w:trPr>
          <w:trHeight w:val="185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056B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6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5CD09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177" w:firstLine="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a) Give unadjusted estimates and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f  applicabl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confounder adjus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stimates  an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heir precis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95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fidence  interval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). Make clear whic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founders  wer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djusted for and why the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ere  includ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</w:t>
            </w:r>
          </w:p>
          <w:p w14:paraId="5447B31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31" w:lineRule="auto"/>
              <w:ind w:left="117" w:right="545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b) Report category boundarie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hen  continuou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variables ar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tegoris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D3D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3D2B0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9B01" w14:textId="2A98544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ults, paragraph 4-6</w:t>
            </w:r>
          </w:p>
        </w:tc>
      </w:tr>
    </w:tbl>
    <w:p w14:paraId="6A4C0918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205CF3D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2"/>
        <w:tblW w:w="12182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9"/>
        <w:gridCol w:w="3684"/>
        <w:gridCol w:w="3118"/>
        <w:gridCol w:w="3538"/>
        <w:gridCol w:w="993"/>
      </w:tblGrid>
      <w:tr w:rsidR="00D16B52" w14:paraId="3A64FC91" w14:textId="77777777" w:rsidTr="0070276F">
        <w:trPr>
          <w:trHeight w:val="69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11C1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F49B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6" w:right="135" w:firstLine="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(c) If relevant, conside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lating  estimate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relative risk into absolut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isk  fo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 meaningfu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ime perio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A078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60458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9244" w14:textId="77777777" w:rsidR="00D16B52" w:rsidRDefault="00D16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D16B52" w14:paraId="020CF001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138D" w14:textId="77777777" w:rsidR="00D16B5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ther analyses</w:t>
            </w:r>
          </w:p>
        </w:tc>
      </w:tr>
      <w:tr w:rsidR="0070276F" w14:paraId="6AA9E6C9" w14:textId="77777777" w:rsidTr="0070276F">
        <w:trPr>
          <w:trHeight w:val="70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F96E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7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0CB1B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8" w:right="185" w:hanging="2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port other analyses done—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alyses  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ubgroups and interaction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sensitiv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nalyse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82A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C40B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96D9" w14:textId="6C643FDF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esults, paragraph 4-6</w:t>
            </w:r>
          </w:p>
        </w:tc>
      </w:tr>
      <w:tr w:rsidR="0070276F" w14:paraId="2493A32A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92B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Discussion</w:t>
            </w:r>
          </w:p>
        </w:tc>
      </w:tr>
      <w:tr w:rsidR="0070276F" w14:paraId="171C3DF0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73655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Key results</w:t>
            </w:r>
          </w:p>
        </w:tc>
      </w:tr>
      <w:tr w:rsidR="0070276F" w14:paraId="7EFFC0F3" w14:textId="77777777" w:rsidTr="0070276F">
        <w:trPr>
          <w:trHeight w:val="47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D89C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8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A9E5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22" w:right="307" w:hanging="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ummari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key results with referenc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o  stud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bjective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8C2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8DB4E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208FD" w14:textId="295ACB60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18</w:t>
            </w:r>
            <w:r w:rsidRPr="003D1E85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, Results</w:t>
            </w:r>
          </w:p>
        </w:tc>
      </w:tr>
      <w:tr w:rsidR="0070276F" w14:paraId="1A7635C2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31D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imitations</w:t>
            </w:r>
          </w:p>
        </w:tc>
      </w:tr>
      <w:tr w:rsidR="0070276F" w14:paraId="6546911D" w14:textId="77777777" w:rsidTr="0070276F">
        <w:trPr>
          <w:trHeight w:val="207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91F9B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3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lastRenderedPageBreak/>
              <w:t xml:space="preserve">19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E45C4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33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iscuss limitations of the study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aking  int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ccount sources of potential bia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  imprecis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Discuss both direc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d  magnitud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any potential bia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73C7B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3" w:right="89" w:firstLine="2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9.1: Discuss the implication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us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ata that were not create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  collect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to answer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pecific  research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question(s).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clude  discuss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misclassific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as,  unmeasur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nfounding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issing  dat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and changing eligibilit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ver  tim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as they pertain to th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tudy  be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eported.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81114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156" w:firstLine="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19.1.a: Describe the degree to whic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he  chose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atabase(s) adequatel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aptures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drug exposure(s) of interest.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3F04E" w14:textId="3DC84B6B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scussion, paragraph 6</w:t>
            </w:r>
          </w:p>
        </w:tc>
      </w:tr>
      <w:tr w:rsidR="0070276F" w14:paraId="4BA8471F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9E8E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nterpretation</w:t>
            </w:r>
          </w:p>
        </w:tc>
      </w:tr>
      <w:tr w:rsidR="0070276F" w14:paraId="0DE130FF" w14:textId="77777777" w:rsidTr="0070276F">
        <w:trPr>
          <w:trHeight w:val="185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D575E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0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623A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151" w:firstLine="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ive a cautious overall interpretati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results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nsidering objectives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limitations,  multiplic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f analyses, result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rom  simila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ies, and other relevant  </w:t>
            </w:r>
          </w:p>
          <w:p w14:paraId="0D3E23F0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" w:line="240" w:lineRule="auto"/>
              <w:ind w:left="11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vidence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7200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2C3D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0.a: Discuss the potential for  </w:t>
            </w:r>
          </w:p>
          <w:p w14:paraId="5264E984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7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onfounding by indication,  </w:t>
            </w:r>
          </w:p>
          <w:p w14:paraId="045F402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264" w:firstLine="2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contraindication or disease severity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  selec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bias (healthy adherer/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sick  stopper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) as alternative explanation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or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 findings when relevant.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[A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:  Origin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text indicated this item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was  RECOR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i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, not RECORD-PE)?]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BD6ED" w14:textId="66C511B7" w:rsidR="0070276F" w:rsidRPr="003D1E85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scussion, paragraph 7</w:t>
            </w:r>
          </w:p>
        </w:tc>
      </w:tr>
      <w:tr w:rsidR="0070276F" w14:paraId="008DE798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5386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ralisability</w:t>
            </w:r>
            <w:proofErr w:type="spellEnd"/>
          </w:p>
        </w:tc>
      </w:tr>
      <w:tr w:rsidR="0070276F" w14:paraId="1536E273" w14:textId="77777777" w:rsidTr="0070276F">
        <w:trPr>
          <w:trHeight w:val="470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A504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1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145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6" w:right="56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Discuss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eneralisabi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xternal  validity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) of the study results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68E5D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7A4C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0A0D5" w14:textId="78E37416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Discussion, paragraph 6</w:t>
            </w:r>
          </w:p>
        </w:tc>
      </w:tr>
      <w:tr w:rsidR="0070276F" w14:paraId="31C38FE4" w14:textId="77777777" w:rsidTr="0070276F">
        <w:trPr>
          <w:trHeight w:val="239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A0BCC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9"/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9"/>
                <w:szCs w:val="19"/>
              </w:rPr>
              <w:t>Other information</w:t>
            </w:r>
          </w:p>
        </w:tc>
      </w:tr>
      <w:tr w:rsidR="0070276F" w14:paraId="161FD8C4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3DE3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unding</w:t>
            </w:r>
          </w:p>
        </w:tc>
      </w:tr>
      <w:tr w:rsidR="0070276F" w14:paraId="228F9995" w14:textId="77777777" w:rsidTr="0070276F">
        <w:trPr>
          <w:trHeight w:val="928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B9E4F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8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2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52500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0" w:lineRule="auto"/>
              <w:ind w:left="115" w:right="130" w:firstLine="3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ive the source of funding and the role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f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funders for the present study and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if  applicabl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, for the original study o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which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present article is based.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944D8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F621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F36E" w14:textId="099DF2E0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itle page</w:t>
            </w:r>
          </w:p>
        </w:tc>
      </w:tr>
      <w:tr w:rsidR="0070276F" w14:paraId="77793988" w14:textId="77777777" w:rsidTr="0070276F">
        <w:trPr>
          <w:trHeight w:val="240"/>
        </w:trPr>
        <w:tc>
          <w:tcPr>
            <w:tcW w:w="121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9BB4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ccessibility of protocol, raw data, and programming code</w:t>
            </w:r>
          </w:p>
        </w:tc>
      </w:tr>
      <w:tr w:rsidR="0070276F" w14:paraId="14D66680" w14:textId="77777777" w:rsidTr="0070276F">
        <w:trPr>
          <w:trHeight w:val="1161"/>
        </w:trPr>
        <w:tc>
          <w:tcPr>
            <w:tcW w:w="84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0FB0A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69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2 </w:t>
            </w:r>
          </w:p>
        </w:tc>
        <w:tc>
          <w:tcPr>
            <w:tcW w:w="368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B6003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— </w:t>
            </w:r>
          </w:p>
        </w:tc>
        <w:tc>
          <w:tcPr>
            <w:tcW w:w="31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F2178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31" w:lineRule="auto"/>
              <w:ind w:left="113" w:right="262" w:firstLine="4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22.1: Authors should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vide  informatio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on how to access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ny  supplement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information such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s  th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tudy protocol, raw data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r  programming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code.</w:t>
            </w:r>
          </w:p>
        </w:tc>
        <w:tc>
          <w:tcPr>
            <w:tcW w:w="35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B762" w14:textId="77777777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—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F0CAF" w14:textId="1DD577A4" w:rsidR="0070276F" w:rsidRDefault="0070276F" w:rsidP="0070276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itle page</w:t>
            </w:r>
          </w:p>
        </w:tc>
      </w:tr>
    </w:tbl>
    <w:p w14:paraId="0026F693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1CE101C" w14:textId="77777777" w:rsidR="00D16B52" w:rsidRDefault="00D16B5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94CF08C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28" w:lineRule="auto"/>
        <w:ind w:left="1419" w:right="1399" w:firstLine="2"/>
        <w:rPr>
          <w:rFonts w:ascii="Times New Roman" w:eastAsia="Times New Roman" w:hAnsi="Times New Roman" w:cs="Times New Roman"/>
          <w:color w:val="000000"/>
          <w:sz w:val="19"/>
          <w:szCs w:val="19"/>
        </w:rPr>
      </w:pPr>
      <w:r>
        <w:rPr>
          <w:rFonts w:ascii="Times New Roman" w:eastAsia="Times New Roman" w:hAnsi="Times New Roman" w:cs="Times New Roman"/>
          <w:color w:val="000000"/>
          <w:sz w:val="19"/>
          <w:szCs w:val="19"/>
        </w:rPr>
        <w:t xml:space="preserve">RECORD=reporting of studies conducted using observational routinely collected data; RECORD-PE=RECORD </w:t>
      </w:r>
      <w:proofErr w:type="gramStart"/>
      <w:r>
        <w:rPr>
          <w:rFonts w:ascii="Times New Roman" w:eastAsia="Times New Roman" w:hAnsi="Times New Roman" w:cs="Times New Roman"/>
          <w:color w:val="000000"/>
          <w:sz w:val="19"/>
          <w:szCs w:val="19"/>
        </w:rPr>
        <w:t xml:space="preserve">for  </w:t>
      </w:r>
      <w:proofErr w:type="spellStart"/>
      <w:r>
        <w:rPr>
          <w:rFonts w:ascii="Times New Roman" w:eastAsia="Times New Roman" w:hAnsi="Times New Roman" w:cs="Times New Roman"/>
          <w:color w:val="000000"/>
          <w:sz w:val="19"/>
          <w:szCs w:val="19"/>
        </w:rPr>
        <w:t>pharmacoepidemiological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19"/>
          <w:szCs w:val="19"/>
        </w:rPr>
        <w:t xml:space="preserve"> research; STROBE=strengthening the reporting of observational studies in epidemiology. </w:t>
      </w:r>
    </w:p>
    <w:p w14:paraId="67B4DBC9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32" w:line="230" w:lineRule="auto"/>
        <w:ind w:left="1422" w:right="1454" w:firstLine="9"/>
        <w:rPr>
          <w:rFonts w:ascii="Times New Roman" w:eastAsia="Times New Roman" w:hAnsi="Times New Roman" w:cs="Times New Roman"/>
          <w:color w:val="0563C1"/>
        </w:rPr>
      </w:pPr>
      <w:r>
        <w:rPr>
          <w:rFonts w:ascii="Times New Roman" w:eastAsia="Times New Roman" w:hAnsi="Times New Roman" w:cs="Times New Roman"/>
          <w:color w:val="000000"/>
          <w:sz w:val="19"/>
          <w:szCs w:val="19"/>
        </w:rPr>
        <w:t>*</w:t>
      </w:r>
      <w:r>
        <w:rPr>
          <w:rFonts w:ascii="Times New Roman" w:eastAsia="Times New Roman" w:hAnsi="Times New Roman" w:cs="Times New Roman"/>
          <w:color w:val="0563C1"/>
          <w:sz w:val="19"/>
          <w:szCs w:val="19"/>
          <w:u w:val="single"/>
        </w:rPr>
        <w:t xml:space="preserve">REFERENCE: </w:t>
      </w:r>
      <w:r>
        <w:rPr>
          <w:rFonts w:ascii="Times New Roman" w:eastAsia="Times New Roman" w:hAnsi="Times New Roman" w:cs="Times New Roman"/>
          <w:color w:val="0563C1"/>
          <w:u w:val="single"/>
        </w:rPr>
        <w:t xml:space="preserve">Langan SM, Schmidt S, Wing K, Ehrenstein V, Nicholls S, Filion K, </w:t>
      </w:r>
      <w:proofErr w:type="spellStart"/>
      <w:r>
        <w:rPr>
          <w:rFonts w:ascii="Times New Roman" w:eastAsia="Times New Roman" w:hAnsi="Times New Roman" w:cs="Times New Roman"/>
          <w:color w:val="0563C1"/>
          <w:u w:val="single"/>
        </w:rPr>
        <w:t>Klungel</w:t>
      </w:r>
      <w:proofErr w:type="spell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 O, </w:t>
      </w:r>
      <w:proofErr w:type="gramStart"/>
      <w:r>
        <w:rPr>
          <w:rFonts w:ascii="Times New Roman" w:eastAsia="Times New Roman" w:hAnsi="Times New Roman" w:cs="Times New Roman"/>
          <w:color w:val="0563C1"/>
          <w:u w:val="single"/>
        </w:rPr>
        <w:t>Petersen</w:t>
      </w:r>
      <w:r>
        <w:rPr>
          <w:rFonts w:ascii="Times New Roman" w:eastAsia="Times New Roman" w:hAnsi="Times New Roman" w:cs="Times New Roman"/>
          <w:color w:val="0563C1"/>
        </w:rPr>
        <w:t xml:space="preserve">  </w:t>
      </w:r>
      <w:r>
        <w:rPr>
          <w:rFonts w:ascii="Times New Roman" w:eastAsia="Times New Roman" w:hAnsi="Times New Roman" w:cs="Times New Roman"/>
          <w:color w:val="0563C1"/>
          <w:u w:val="single"/>
        </w:rPr>
        <w:t>I</w:t>
      </w:r>
      <w:proofErr w:type="gram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, Sorensen H, Guttmann A, Harron K, </w:t>
      </w:r>
      <w:proofErr w:type="spellStart"/>
      <w:r>
        <w:rPr>
          <w:rFonts w:ascii="Times New Roman" w:eastAsia="Times New Roman" w:hAnsi="Times New Roman" w:cs="Times New Roman"/>
          <w:color w:val="0563C1"/>
          <w:u w:val="single"/>
        </w:rPr>
        <w:t>Hemkens</w:t>
      </w:r>
      <w:proofErr w:type="spell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 L, Moher D, Schneeweiss S, Smeeth L, </w:t>
      </w:r>
      <w:proofErr w:type="spellStart"/>
      <w:r>
        <w:rPr>
          <w:rFonts w:ascii="Times New Roman" w:eastAsia="Times New Roman" w:hAnsi="Times New Roman" w:cs="Times New Roman"/>
          <w:color w:val="0563C1"/>
          <w:u w:val="single"/>
        </w:rPr>
        <w:t>Sturkenboom</w:t>
      </w:r>
      <w:proofErr w:type="spell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563C1"/>
        </w:rPr>
        <w:t xml:space="preserve"> </w:t>
      </w:r>
    </w:p>
    <w:p w14:paraId="20609F50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" w:line="240" w:lineRule="auto"/>
        <w:ind w:left="1421"/>
        <w:rPr>
          <w:rFonts w:ascii="Times New Roman" w:eastAsia="Times New Roman" w:hAnsi="Times New Roman" w:cs="Times New Roman"/>
          <w:color w:val="0563C1"/>
        </w:rPr>
      </w:pPr>
      <w:r w:rsidRPr="002720B5">
        <w:rPr>
          <w:rFonts w:ascii="Times New Roman" w:eastAsia="Times New Roman" w:hAnsi="Times New Roman" w:cs="Times New Roman"/>
          <w:color w:val="0563C1"/>
          <w:u w:val="single"/>
          <w:lang w:val="de-DE"/>
        </w:rPr>
        <w:t xml:space="preserve">M, von Elm E, Wang S, Benchimol EI. </w:t>
      </w:r>
      <w:r>
        <w:rPr>
          <w:rFonts w:ascii="Times New Roman" w:eastAsia="Times New Roman" w:hAnsi="Times New Roman" w:cs="Times New Roman"/>
          <w:color w:val="0563C1"/>
          <w:u w:val="single"/>
        </w:rPr>
        <w:t xml:space="preserve">The </w:t>
      </w:r>
      <w:proofErr w:type="spellStart"/>
      <w:r>
        <w:rPr>
          <w:rFonts w:ascii="Times New Roman" w:eastAsia="Times New Roman" w:hAnsi="Times New Roman" w:cs="Times New Roman"/>
          <w:color w:val="0563C1"/>
          <w:u w:val="single"/>
        </w:rPr>
        <w:t>REporting</w:t>
      </w:r>
      <w:proofErr w:type="spell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 of studies Conducted using Observational </w:t>
      </w:r>
      <w:r>
        <w:rPr>
          <w:rFonts w:ascii="Times New Roman" w:eastAsia="Times New Roman" w:hAnsi="Times New Roman" w:cs="Times New Roman"/>
          <w:color w:val="0563C1"/>
        </w:rPr>
        <w:t xml:space="preserve"> </w:t>
      </w:r>
    </w:p>
    <w:p w14:paraId="35CC8C1E" w14:textId="77777777" w:rsidR="00D16B52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30" w:lineRule="auto"/>
        <w:ind w:left="1425" w:right="1521" w:hanging="2"/>
        <w:rPr>
          <w:rFonts w:ascii="Times New Roman" w:eastAsia="Times New Roman" w:hAnsi="Times New Roman" w:cs="Times New Roman"/>
          <w:color w:val="0563C1"/>
          <w:u w:val="single"/>
        </w:rPr>
      </w:pPr>
      <w:proofErr w:type="gramStart"/>
      <w:r>
        <w:rPr>
          <w:rFonts w:ascii="Times New Roman" w:eastAsia="Times New Roman" w:hAnsi="Times New Roman" w:cs="Times New Roman"/>
          <w:color w:val="0563C1"/>
          <w:u w:val="single"/>
        </w:rPr>
        <w:t>Routinely-collected</w:t>
      </w:r>
      <w:proofErr w:type="gramEnd"/>
      <w:r>
        <w:rPr>
          <w:rFonts w:ascii="Times New Roman" w:eastAsia="Times New Roman" w:hAnsi="Times New Roman" w:cs="Times New Roman"/>
          <w:color w:val="0563C1"/>
          <w:u w:val="single"/>
        </w:rPr>
        <w:t xml:space="preserve"> health Data (RECORD) Statement for Pharmacoepidemiology (RECORD-PE). </w:t>
      </w:r>
      <w:r>
        <w:rPr>
          <w:rFonts w:ascii="Times New Roman" w:eastAsia="Times New Roman" w:hAnsi="Times New Roman" w:cs="Times New Roman"/>
          <w:i/>
          <w:color w:val="0563C1"/>
          <w:u w:val="single"/>
        </w:rPr>
        <w:t xml:space="preserve">BMJ </w:t>
      </w:r>
      <w:r>
        <w:rPr>
          <w:rFonts w:ascii="Times New Roman" w:eastAsia="Times New Roman" w:hAnsi="Times New Roman" w:cs="Times New Roman"/>
          <w:color w:val="0563C1"/>
          <w:u w:val="single"/>
        </w:rPr>
        <w:t>2018; 363: k3532.</w:t>
      </w:r>
    </w:p>
    <w:sectPr w:rsidR="00D16B52">
      <w:footerReference w:type="default" r:id="rId6"/>
      <w:pgSz w:w="12240" w:h="15840"/>
      <w:pgMar w:top="851" w:right="35" w:bottom="1029" w:left="21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CC4F26" w14:textId="77777777" w:rsidR="00B51BCD" w:rsidRDefault="00B51BCD" w:rsidP="0021289F">
      <w:pPr>
        <w:spacing w:line="240" w:lineRule="auto"/>
      </w:pPr>
      <w:r>
        <w:separator/>
      </w:r>
    </w:p>
  </w:endnote>
  <w:endnote w:type="continuationSeparator" w:id="0">
    <w:p w14:paraId="6E3C2B6B" w14:textId="77777777" w:rsidR="00B51BCD" w:rsidRDefault="00B51BCD" w:rsidP="002128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88425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9F207CF" w14:textId="5153F572" w:rsidR="0021289F" w:rsidRDefault="0021289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4FFE200" w14:textId="77777777" w:rsidR="0021289F" w:rsidRDefault="002128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0C677" w14:textId="77777777" w:rsidR="00B51BCD" w:rsidRDefault="00B51BCD" w:rsidP="0021289F">
      <w:pPr>
        <w:spacing w:line="240" w:lineRule="auto"/>
      </w:pPr>
      <w:r>
        <w:separator/>
      </w:r>
    </w:p>
  </w:footnote>
  <w:footnote w:type="continuationSeparator" w:id="0">
    <w:p w14:paraId="43C20039" w14:textId="77777777" w:rsidR="00B51BCD" w:rsidRDefault="00B51BCD" w:rsidP="002128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B52"/>
    <w:rsid w:val="001825C8"/>
    <w:rsid w:val="0021289F"/>
    <w:rsid w:val="002720B5"/>
    <w:rsid w:val="003A0A3B"/>
    <w:rsid w:val="003D1E85"/>
    <w:rsid w:val="0070276F"/>
    <w:rsid w:val="00B51BCD"/>
    <w:rsid w:val="00B67294"/>
    <w:rsid w:val="00C16ABC"/>
    <w:rsid w:val="00C37725"/>
    <w:rsid w:val="00CD3E0D"/>
    <w:rsid w:val="00D16B52"/>
    <w:rsid w:val="00EF2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F3065"/>
  <w15:docId w15:val="{5A1C78F4-6849-48FB-B2D1-98F4FCAC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1289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89F"/>
  </w:style>
  <w:style w:type="paragraph" w:styleId="Footer">
    <w:name w:val="footer"/>
    <w:basedOn w:val="Normal"/>
    <w:link w:val="FooterChar"/>
    <w:uiPriority w:val="99"/>
    <w:unhideWhenUsed/>
    <w:rsid w:val="0021289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6</Pages>
  <Words>1716</Words>
  <Characters>978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ingjing Sun</cp:lastModifiedBy>
  <cp:revision>7</cp:revision>
  <dcterms:created xsi:type="dcterms:W3CDTF">2025-08-05T18:24:00Z</dcterms:created>
  <dcterms:modified xsi:type="dcterms:W3CDTF">2025-09-09T15:34:00Z</dcterms:modified>
</cp:coreProperties>
</file>